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37B4E" w14:textId="77777777" w:rsidR="006C381F" w:rsidRPr="00A03B88" w:rsidRDefault="006C381F" w:rsidP="00FF0B6D">
      <w:pPr>
        <w:contextualSpacing/>
        <w:rPr>
          <w:b/>
          <w:bCs/>
          <w:color w:val="156082" w:themeColor="accent1"/>
          <w:sz w:val="28"/>
          <w:szCs w:val="28"/>
          <w:lang w:val="en-US"/>
        </w:rPr>
      </w:pPr>
      <w:r w:rsidRPr="00A03B88">
        <w:rPr>
          <w:b/>
          <w:bCs/>
          <w:color w:val="156082" w:themeColor="accent1"/>
          <w:sz w:val="28"/>
          <w:szCs w:val="28"/>
          <w:lang w:val="en-US"/>
        </w:rPr>
        <w:t>Supplementary Material</w:t>
      </w:r>
    </w:p>
    <w:p w14:paraId="268D821F" w14:textId="77777777" w:rsidR="006C381F" w:rsidRDefault="006C381F" w:rsidP="00FF0B6D">
      <w:pPr>
        <w:contextualSpacing/>
        <w:rPr>
          <w:lang w:val="en-US"/>
        </w:rPr>
      </w:pPr>
    </w:p>
    <w:p w14:paraId="5CEC7016" w14:textId="6DB35AB8" w:rsidR="00D91587" w:rsidRPr="00F445EF" w:rsidRDefault="004D470F" w:rsidP="004D470F">
      <w:pPr>
        <w:contextualSpacing/>
        <w:jc w:val="both"/>
        <w:rPr>
          <w:lang w:val="en-US"/>
        </w:rPr>
      </w:pPr>
      <w:r w:rsidRPr="00F445EF">
        <w:rPr>
          <w:lang w:val="en-US"/>
        </w:rPr>
        <w:t>Videos 1–</w:t>
      </w:r>
      <w:r w:rsidR="005D7EE9" w:rsidRPr="00F445EF">
        <w:rPr>
          <w:lang w:val="en-US"/>
        </w:rPr>
        <w:t>10</w:t>
      </w:r>
      <w:r w:rsidRPr="00F445EF">
        <w:rPr>
          <w:lang w:val="en-US"/>
        </w:rPr>
        <w:t xml:space="preserve"> demonstrate the pre-ictal, ictal, and post-ictal behavioral features described in the text. The videos were </w:t>
      </w:r>
      <w:r w:rsidR="005D7EE9" w:rsidRPr="00F445EF">
        <w:rPr>
          <w:lang w:val="en-US"/>
        </w:rPr>
        <w:t>recorded in</w:t>
      </w:r>
      <w:r w:rsidRPr="00F445EF">
        <w:rPr>
          <w:lang w:val="en-US"/>
        </w:rPr>
        <w:t xml:space="preserve"> 2K resolution and synchronized with the electroencephalogram (EEG</w:t>
      </w:r>
      <w:r w:rsidR="00BE6972" w:rsidRPr="00F445EF">
        <w:rPr>
          <w:lang w:val="en-US"/>
        </w:rPr>
        <w:t>)</w:t>
      </w:r>
      <w:r w:rsidRPr="00F445EF">
        <w:rPr>
          <w:lang w:val="en-US"/>
        </w:rPr>
        <w:t xml:space="preserve">. The </w:t>
      </w:r>
      <w:r w:rsidR="00516508" w:rsidRPr="00F445EF">
        <w:rPr>
          <w:lang w:val="en-US"/>
        </w:rPr>
        <w:t xml:space="preserve">4-channel </w:t>
      </w:r>
      <w:r w:rsidRPr="00F445EF">
        <w:rPr>
          <w:lang w:val="en-US"/>
        </w:rPr>
        <w:t xml:space="preserve">EEG </w:t>
      </w:r>
      <w:r w:rsidR="00516508" w:rsidRPr="00F445EF">
        <w:rPr>
          <w:lang w:val="en-US"/>
        </w:rPr>
        <w:t>was</w:t>
      </w:r>
      <w:r w:rsidR="0079363F" w:rsidRPr="00F445EF">
        <w:rPr>
          <w:lang w:val="en-US"/>
        </w:rPr>
        <w:t xml:space="preserve"> used</w:t>
      </w:r>
      <w:r w:rsidRPr="00F445EF">
        <w:rPr>
          <w:lang w:val="en-US"/>
        </w:rPr>
        <w:t xml:space="preserve"> for seizure detection </w:t>
      </w:r>
      <w:r w:rsidR="00222B90" w:rsidRPr="00F445EF">
        <w:rPr>
          <w:lang w:val="en-US"/>
        </w:rPr>
        <w:t xml:space="preserve">and </w:t>
      </w:r>
      <w:r w:rsidR="0079363F" w:rsidRPr="00F445EF">
        <w:rPr>
          <w:lang w:val="en-US"/>
        </w:rPr>
        <w:t xml:space="preserve">for defining the beginning and end of the </w:t>
      </w:r>
      <w:proofErr w:type="gramStart"/>
      <w:r w:rsidR="0079363F" w:rsidRPr="00F445EF">
        <w:rPr>
          <w:lang w:val="en-US"/>
        </w:rPr>
        <w:t>ictal</w:t>
      </w:r>
      <w:proofErr w:type="gramEnd"/>
      <w:r w:rsidR="0079363F" w:rsidRPr="00F445EF">
        <w:rPr>
          <w:lang w:val="en-US"/>
        </w:rPr>
        <w:t xml:space="preserve"> phase </w:t>
      </w:r>
      <w:r w:rsidRPr="00F445EF">
        <w:rPr>
          <w:lang w:val="en-US"/>
        </w:rPr>
        <w:t xml:space="preserve">in the EpiBioS4Rx Project 1 (Ndode-Ekane et al., 2024). Note </w:t>
      </w:r>
      <w:r w:rsidR="005D7EE9" w:rsidRPr="00F445EF">
        <w:rPr>
          <w:lang w:val="en-US"/>
        </w:rPr>
        <w:t>that, due</w:t>
      </w:r>
      <w:r w:rsidRPr="00F445EF">
        <w:rPr>
          <w:lang w:val="en-US"/>
        </w:rPr>
        <w:t xml:space="preserve"> to journal requirements, the </w:t>
      </w:r>
      <w:r w:rsidR="008B7509" w:rsidRPr="00F445EF">
        <w:rPr>
          <w:lang w:val="en-US"/>
        </w:rPr>
        <w:t>video resolution</w:t>
      </w:r>
      <w:r w:rsidRPr="00F445EF">
        <w:rPr>
          <w:lang w:val="en-US"/>
        </w:rPr>
        <w:t xml:space="preserve"> was reduced to 1080p. </w:t>
      </w:r>
      <w:r w:rsidR="008B7509" w:rsidRPr="00F445EF">
        <w:rPr>
          <w:lang w:val="en-US"/>
        </w:rPr>
        <w:t>Only newly</w:t>
      </w:r>
      <w:r w:rsidRPr="00F445EF">
        <w:rPr>
          <w:lang w:val="en-US"/>
        </w:rPr>
        <w:t xml:space="preserve"> appearing features </w:t>
      </w:r>
      <w:r w:rsidR="00167ACC" w:rsidRPr="00F445EF">
        <w:rPr>
          <w:lang w:val="en-US"/>
        </w:rPr>
        <w:t>were</w:t>
      </w:r>
      <w:r w:rsidRPr="00F445EF">
        <w:rPr>
          <w:lang w:val="en-US"/>
        </w:rPr>
        <w:t xml:space="preserve"> annotated. </w:t>
      </w:r>
      <w:r w:rsidR="00842109" w:rsidRPr="00F445EF">
        <w:rPr>
          <w:lang w:val="en-US"/>
        </w:rPr>
        <w:t>Videos</w:t>
      </w:r>
      <w:r w:rsidR="009846EC" w:rsidRPr="00F445EF">
        <w:rPr>
          <w:lang w:val="en-US"/>
        </w:rPr>
        <w:t xml:space="preserve"> </w:t>
      </w:r>
      <w:r w:rsidR="00842109" w:rsidRPr="00F445EF">
        <w:rPr>
          <w:lang w:val="en-US"/>
        </w:rPr>
        <w:t>5</w:t>
      </w:r>
      <w:r w:rsidR="002C503B" w:rsidRPr="00F445EF">
        <w:rPr>
          <w:lang w:val="en-US"/>
        </w:rPr>
        <w:t xml:space="preserve">-10 do not show the entire ictal phase due to </w:t>
      </w:r>
      <w:r w:rsidR="009846EC" w:rsidRPr="00F445EF">
        <w:rPr>
          <w:lang w:val="en-US"/>
        </w:rPr>
        <w:t>file size</w:t>
      </w:r>
      <w:r w:rsidR="00DD1146" w:rsidRPr="00F445EF">
        <w:rPr>
          <w:lang w:val="en-US"/>
        </w:rPr>
        <w:t xml:space="preserve"> limitations</w:t>
      </w:r>
      <w:r w:rsidR="002C503B" w:rsidRPr="00F445EF">
        <w:rPr>
          <w:lang w:val="en-US"/>
        </w:rPr>
        <w:t xml:space="preserve">. </w:t>
      </w:r>
      <w:r w:rsidR="00CE4980">
        <w:rPr>
          <w:lang w:val="en-US"/>
        </w:rPr>
        <w:t>The colored</w:t>
      </w:r>
      <w:r w:rsidRPr="00F445EF">
        <w:rPr>
          <w:lang w:val="en-US"/>
        </w:rPr>
        <w:t xml:space="preserve"> </w:t>
      </w:r>
      <w:r w:rsidR="00F84401" w:rsidRPr="00F445EF">
        <w:rPr>
          <w:lang w:val="en-US"/>
        </w:rPr>
        <w:t>bar</w:t>
      </w:r>
      <w:r w:rsidRPr="00F445EF">
        <w:rPr>
          <w:lang w:val="en-US"/>
        </w:rPr>
        <w:t xml:space="preserve"> </w:t>
      </w:r>
      <w:r w:rsidR="008B7509" w:rsidRPr="00F445EF">
        <w:rPr>
          <w:lang w:val="en-US"/>
        </w:rPr>
        <w:t>indicate</w:t>
      </w:r>
      <w:r w:rsidR="00167ACC" w:rsidRPr="00F445EF">
        <w:rPr>
          <w:lang w:val="en-US"/>
        </w:rPr>
        <w:t>s</w:t>
      </w:r>
      <w:r w:rsidR="008B7509" w:rsidRPr="00F445EF">
        <w:rPr>
          <w:lang w:val="en-US"/>
        </w:rPr>
        <w:t xml:space="preserve"> the</w:t>
      </w:r>
      <w:r w:rsidRPr="00F445EF">
        <w:rPr>
          <w:lang w:val="en-US"/>
        </w:rPr>
        <w:t xml:space="preserve"> ictal phase.</w:t>
      </w:r>
    </w:p>
    <w:p w14:paraId="0CCD3A31" w14:textId="77777777" w:rsidR="004D470F" w:rsidRPr="004D470F" w:rsidRDefault="004D470F" w:rsidP="004D470F">
      <w:pPr>
        <w:contextualSpacing/>
        <w:jc w:val="both"/>
        <w:rPr>
          <w:lang w:val="en-US"/>
        </w:rPr>
      </w:pPr>
    </w:p>
    <w:p w14:paraId="0A6862BC" w14:textId="5766C6B6" w:rsidR="00FF0B6D" w:rsidRPr="00752AF9" w:rsidRDefault="00FF0B6D" w:rsidP="00FF0B6D">
      <w:pPr>
        <w:ind w:left="1304" w:hanging="1304"/>
        <w:contextualSpacing/>
        <w:rPr>
          <w:lang w:val="en-US"/>
        </w:rPr>
      </w:pPr>
      <w:r w:rsidRPr="00752AF9">
        <w:rPr>
          <w:lang w:val="en-US"/>
        </w:rPr>
        <w:t>V</w:t>
      </w:r>
      <w:r w:rsidR="008E7267" w:rsidRPr="00752AF9">
        <w:rPr>
          <w:lang w:val="en-US"/>
        </w:rPr>
        <w:t>ideo1</w:t>
      </w:r>
      <w:r w:rsidRPr="00752AF9">
        <w:rPr>
          <w:lang w:val="en-US"/>
        </w:rPr>
        <w:tab/>
        <w:t xml:space="preserve">Sleep N3 → Arousal ("wake-up") after </w:t>
      </w:r>
      <w:proofErr w:type="spellStart"/>
      <w:r w:rsidRPr="00752AF9">
        <w:rPr>
          <w:lang w:val="en-US"/>
        </w:rPr>
        <w:t>sz</w:t>
      </w:r>
      <w:proofErr w:type="spellEnd"/>
      <w:r w:rsidRPr="00752AF9">
        <w:rPr>
          <w:lang w:val="en-US"/>
        </w:rPr>
        <w:t xml:space="preserve"> initiation → Immobility w/head movements → Chewing → Rearing → Piano playing → Falling after rearing → Right forepaw clonus → Tonic head extension → Tail extension → Immobility → Immobility w/head movements</w:t>
      </w:r>
    </w:p>
    <w:p w14:paraId="0D959BEA" w14:textId="01C6B6AB" w:rsidR="00FF0B6D" w:rsidRPr="00752AF9" w:rsidRDefault="00F5395A" w:rsidP="00FF0B6D">
      <w:pPr>
        <w:contextualSpacing/>
        <w:rPr>
          <w:lang w:val="en-US"/>
        </w:rPr>
      </w:pPr>
      <w:r w:rsidRPr="00752AF9">
        <w:rPr>
          <w:lang w:val="en-US"/>
        </w:rPr>
        <w:tab/>
      </w:r>
      <w:r w:rsidR="008E7267" w:rsidRPr="00752AF9">
        <w:rPr>
          <w:lang w:val="en-US"/>
        </w:rPr>
        <w:t xml:space="preserve">Animal </w:t>
      </w:r>
      <w:r w:rsidR="0046626D" w:rsidRPr="00752AF9">
        <w:rPr>
          <w:lang w:val="en-US"/>
        </w:rPr>
        <w:t>#</w:t>
      </w:r>
      <w:r w:rsidR="00787ABD" w:rsidRPr="00752AF9">
        <w:rPr>
          <w:lang w:val="en-US"/>
        </w:rPr>
        <w:t>1</w:t>
      </w:r>
      <w:r w:rsidR="006A35AD" w:rsidRPr="00752AF9">
        <w:rPr>
          <w:lang w:val="en-US"/>
        </w:rPr>
        <w:t>1</w:t>
      </w:r>
      <w:r w:rsidR="00787ABD" w:rsidRPr="00752AF9">
        <w:rPr>
          <w:lang w:val="en-US"/>
        </w:rPr>
        <w:t>71</w:t>
      </w:r>
    </w:p>
    <w:p w14:paraId="01753259" w14:textId="081932C3" w:rsidR="00D704BD" w:rsidRPr="00752AF9" w:rsidRDefault="00D704BD" w:rsidP="00D704BD">
      <w:pPr>
        <w:ind w:firstLine="1304"/>
        <w:contextualSpacing/>
        <w:rPr>
          <w:lang w:val="en-US"/>
        </w:rPr>
      </w:pPr>
      <w:r w:rsidRPr="00752AF9">
        <w:rPr>
          <w:lang w:val="en-US"/>
        </w:rPr>
        <w:t>Late seizure</w:t>
      </w:r>
    </w:p>
    <w:p w14:paraId="536A44FC" w14:textId="100F6A13" w:rsidR="00D704BD" w:rsidRPr="00752AF9" w:rsidRDefault="00D704BD" w:rsidP="00D704BD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Duration </w:t>
      </w:r>
      <w:r w:rsidR="00676C9C" w:rsidRPr="00752AF9">
        <w:rPr>
          <w:lang w:val="en-US"/>
        </w:rPr>
        <w:t>169</w:t>
      </w:r>
      <w:r w:rsidRPr="00752AF9">
        <w:rPr>
          <w:lang w:val="en-US"/>
        </w:rPr>
        <w:t xml:space="preserve"> sec</w:t>
      </w:r>
    </w:p>
    <w:p w14:paraId="2C583000" w14:textId="6D2FE1F6" w:rsidR="00F5395A" w:rsidRPr="00752AF9" w:rsidRDefault="00F5395A" w:rsidP="008778B0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5</w:t>
      </w:r>
    </w:p>
    <w:p w14:paraId="2B5FB764" w14:textId="2ACDA948" w:rsidR="000665FD" w:rsidRPr="00752AF9" w:rsidRDefault="00674FC4" w:rsidP="0046626D">
      <w:pPr>
        <w:ind w:firstLine="1304"/>
        <w:contextualSpacing/>
        <w:rPr>
          <w:lang w:val="en-US"/>
        </w:rPr>
      </w:pPr>
      <w:r w:rsidRPr="00752AF9">
        <w:rPr>
          <w:lang w:val="en-US"/>
        </w:rPr>
        <w:t>Seizure</w:t>
      </w:r>
      <w:r w:rsidR="000665FD" w:rsidRPr="00752AF9">
        <w:rPr>
          <w:lang w:val="en-US"/>
        </w:rPr>
        <w:t xml:space="preserve"> onset: Sleep (N3)</w:t>
      </w:r>
    </w:p>
    <w:p w14:paraId="63AC3D63" w14:textId="1F9AE01E" w:rsidR="008778B0" w:rsidRPr="00752AF9" w:rsidRDefault="0046626D" w:rsidP="0046626D">
      <w:pPr>
        <w:ind w:firstLine="1304"/>
        <w:contextualSpacing/>
        <w:rPr>
          <w:lang w:val="en-US"/>
        </w:rPr>
      </w:pPr>
      <w:r w:rsidRPr="00752AF9">
        <w:rPr>
          <w:lang w:val="en-US"/>
        </w:rPr>
        <w:t>Preictal-ictal transition</w:t>
      </w:r>
      <w:r w:rsidR="004A3532" w:rsidRPr="00752AF9">
        <w:rPr>
          <w:lang w:val="en-US"/>
        </w:rPr>
        <w:t>:</w:t>
      </w:r>
      <w:r w:rsidR="0089124D" w:rsidRPr="00752AF9">
        <w:rPr>
          <w:lang w:val="en-US"/>
        </w:rPr>
        <w:t xml:space="preserve"> </w:t>
      </w:r>
      <w:r w:rsidR="00DA4361" w:rsidRPr="00752AF9">
        <w:rPr>
          <w:lang w:val="en-US"/>
        </w:rPr>
        <w:t>From sleep to a</w:t>
      </w:r>
      <w:r w:rsidR="0089124D" w:rsidRPr="00752AF9">
        <w:rPr>
          <w:lang w:val="en-US"/>
        </w:rPr>
        <w:t>rousal after seizure initiation</w:t>
      </w:r>
    </w:p>
    <w:p w14:paraId="401FBA3D" w14:textId="2605E8A8" w:rsidR="008814F3" w:rsidRPr="00752AF9" w:rsidRDefault="0046626D" w:rsidP="008778B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Ictal-postictal transition: </w:t>
      </w:r>
      <w:r w:rsidR="0086781A" w:rsidRPr="00752AF9">
        <w:rPr>
          <w:lang w:val="en-US"/>
        </w:rPr>
        <w:t>F</w:t>
      </w:r>
      <w:r w:rsidR="00FA5ED7" w:rsidRPr="00752AF9">
        <w:rPr>
          <w:lang w:val="en-US"/>
        </w:rPr>
        <w:t>rom rearing to immobil</w:t>
      </w:r>
      <w:r w:rsidR="00686D89" w:rsidRPr="00752AF9">
        <w:rPr>
          <w:lang w:val="en-US"/>
        </w:rPr>
        <w:t>ity</w:t>
      </w:r>
    </w:p>
    <w:p w14:paraId="6935658D" w14:textId="77777777" w:rsidR="00D91587" w:rsidRPr="00752AF9" w:rsidRDefault="00D91587" w:rsidP="00FF0B6D">
      <w:pPr>
        <w:contextualSpacing/>
        <w:rPr>
          <w:lang w:val="en-US"/>
        </w:rPr>
      </w:pPr>
    </w:p>
    <w:p w14:paraId="61A06D2F" w14:textId="2E73E462" w:rsidR="00FF0B6D" w:rsidRPr="00752AF9" w:rsidRDefault="00FF0B6D" w:rsidP="00FF0B6D">
      <w:pPr>
        <w:ind w:left="1304" w:hanging="1304"/>
        <w:contextualSpacing/>
        <w:rPr>
          <w:lang w:val="en-US"/>
        </w:rPr>
      </w:pPr>
      <w:r w:rsidRPr="00752AF9">
        <w:rPr>
          <w:lang w:val="en-US"/>
        </w:rPr>
        <w:t>V</w:t>
      </w:r>
      <w:r w:rsidR="008E7267" w:rsidRPr="00752AF9">
        <w:rPr>
          <w:lang w:val="en-US"/>
        </w:rPr>
        <w:t>ideo2</w:t>
      </w:r>
      <w:r w:rsidRPr="00752AF9">
        <w:rPr>
          <w:lang w:val="en-US"/>
        </w:rPr>
        <w:tab/>
        <w:t xml:space="preserve">Immobility → Arousal ("wake-up") later during </w:t>
      </w:r>
      <w:proofErr w:type="spellStart"/>
      <w:r w:rsidRPr="00752AF9">
        <w:rPr>
          <w:lang w:val="en-US"/>
        </w:rPr>
        <w:t>sz</w:t>
      </w:r>
      <w:proofErr w:type="spellEnd"/>
      <w:r w:rsidRPr="00752AF9">
        <w:rPr>
          <w:lang w:val="en-US"/>
        </w:rPr>
        <w:t xml:space="preserve"> → Sniffing → Exploration w/sniffing → Freezing in Rearing → Chewing → R forepaw clonus → Rearing → Falling after rearing → L forepaw clonus → Piano playing → Salivation → Rhythmic bilat whisker → Exploration → </w:t>
      </w:r>
      <w:proofErr w:type="spellStart"/>
      <w:r w:rsidRPr="00752AF9">
        <w:rPr>
          <w:lang w:val="en-US"/>
        </w:rPr>
        <w:t>Clonic</w:t>
      </w:r>
      <w:proofErr w:type="spellEnd"/>
      <w:r w:rsidRPr="00752AF9">
        <w:rPr>
          <w:lang w:val="en-US"/>
        </w:rPr>
        <w:t xml:space="preserve"> body jerks</w:t>
      </w:r>
    </w:p>
    <w:p w14:paraId="5BEF095F" w14:textId="67EE60FF" w:rsidR="009E0F99" w:rsidRPr="00752AF9" w:rsidRDefault="008E7267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Animal </w:t>
      </w:r>
      <w:r w:rsidR="009E0F99" w:rsidRPr="00752AF9">
        <w:rPr>
          <w:lang w:val="en-US"/>
        </w:rPr>
        <w:t>#1071</w:t>
      </w:r>
    </w:p>
    <w:p w14:paraId="7C475E45" w14:textId="77777777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Late seizure</w:t>
      </w:r>
    </w:p>
    <w:p w14:paraId="58F87852" w14:textId="2A0C7DAC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146 sec</w:t>
      </w:r>
    </w:p>
    <w:p w14:paraId="4F2CDA59" w14:textId="77777777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5</w:t>
      </w:r>
    </w:p>
    <w:p w14:paraId="06C16C24" w14:textId="5166B836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Seizure onset: </w:t>
      </w:r>
      <w:r w:rsidR="009201BE" w:rsidRPr="00752AF9">
        <w:rPr>
          <w:lang w:val="en-US"/>
        </w:rPr>
        <w:t>Immobility</w:t>
      </w:r>
      <w:r w:rsidR="009E756E" w:rsidRPr="00752AF9">
        <w:rPr>
          <w:lang w:val="en-US"/>
        </w:rPr>
        <w:t xml:space="preserve"> (sleep stage could not be </w:t>
      </w:r>
      <w:r w:rsidR="008A5D83" w:rsidRPr="00752AF9">
        <w:rPr>
          <w:lang w:val="en-US"/>
        </w:rPr>
        <w:t>d</w:t>
      </w:r>
      <w:r w:rsidR="009E756E" w:rsidRPr="00752AF9">
        <w:rPr>
          <w:lang w:val="en-US"/>
        </w:rPr>
        <w:t>efined)</w:t>
      </w:r>
    </w:p>
    <w:p w14:paraId="455E5275" w14:textId="265323C2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Preictal-ictal transition: </w:t>
      </w:r>
      <w:r w:rsidR="009E756E" w:rsidRPr="00752AF9">
        <w:rPr>
          <w:lang w:val="en-US"/>
        </w:rPr>
        <w:t>From immobility to a</w:t>
      </w:r>
      <w:r w:rsidRPr="00752AF9">
        <w:rPr>
          <w:lang w:val="en-US"/>
        </w:rPr>
        <w:t>rousal after seizure initiation</w:t>
      </w:r>
    </w:p>
    <w:p w14:paraId="4E8E20E1" w14:textId="5715FDC5" w:rsidR="009E0F99" w:rsidRPr="00752AF9" w:rsidRDefault="009E0F99" w:rsidP="009E0F99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Ictal-postictal transition: </w:t>
      </w:r>
      <w:r w:rsidR="0086781A" w:rsidRPr="00752AF9">
        <w:rPr>
          <w:lang w:val="en-US"/>
        </w:rPr>
        <w:t>F</w:t>
      </w:r>
      <w:r w:rsidRPr="00752AF9">
        <w:rPr>
          <w:lang w:val="en-US"/>
        </w:rPr>
        <w:t xml:space="preserve">rom rearing to </w:t>
      </w:r>
      <w:r w:rsidR="0086781A" w:rsidRPr="00752AF9">
        <w:rPr>
          <w:lang w:val="en-US"/>
        </w:rPr>
        <w:t>exploration</w:t>
      </w:r>
    </w:p>
    <w:p w14:paraId="60564B14" w14:textId="77777777" w:rsidR="00FF0B6D" w:rsidRPr="00752AF9" w:rsidRDefault="00FF0B6D" w:rsidP="00FF0B6D">
      <w:pPr>
        <w:contextualSpacing/>
        <w:rPr>
          <w:lang w:val="en-US"/>
        </w:rPr>
      </w:pPr>
    </w:p>
    <w:p w14:paraId="62898854" w14:textId="1A820DB0" w:rsidR="00FF0B6D" w:rsidRPr="00752AF9" w:rsidRDefault="00FF0B6D" w:rsidP="00FF0B6D">
      <w:pPr>
        <w:ind w:left="1305" w:hanging="1305"/>
        <w:contextualSpacing/>
        <w:rPr>
          <w:lang w:val="en-US"/>
        </w:rPr>
      </w:pPr>
      <w:r w:rsidRPr="00752AF9">
        <w:rPr>
          <w:lang w:val="en-US"/>
        </w:rPr>
        <w:t>V</w:t>
      </w:r>
      <w:r w:rsidR="008E7267" w:rsidRPr="00752AF9">
        <w:rPr>
          <w:lang w:val="en-US"/>
        </w:rPr>
        <w:t>ideo3</w:t>
      </w:r>
      <w:r w:rsidRPr="00752AF9">
        <w:rPr>
          <w:lang w:val="en-US"/>
        </w:rPr>
        <w:tab/>
        <w:t>Awake → Immobility → Slow "scanning" horizontal head movement → Exploration w/sniffing → Freezing → Head nodding → Right forepaw clonus → Immobility → Immobility → Immobility w/head movements</w:t>
      </w:r>
    </w:p>
    <w:p w14:paraId="5B818458" w14:textId="390E604C" w:rsidR="00DB3580" w:rsidRPr="00752AF9" w:rsidRDefault="008E7267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Animal </w:t>
      </w:r>
      <w:r w:rsidR="00DB3580" w:rsidRPr="00752AF9">
        <w:rPr>
          <w:lang w:val="en-US"/>
        </w:rPr>
        <w:t>#1149</w:t>
      </w:r>
    </w:p>
    <w:p w14:paraId="12BF0F45" w14:textId="422D0CBF" w:rsidR="00DB3580" w:rsidRPr="00752AF9" w:rsidRDefault="00DB3580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>Post-implantation seizure</w:t>
      </w:r>
    </w:p>
    <w:p w14:paraId="46B981BD" w14:textId="5DE53E3F" w:rsidR="00DB3580" w:rsidRPr="00752AF9" w:rsidRDefault="00DB3580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Duration </w:t>
      </w:r>
      <w:r w:rsidR="0098765F" w:rsidRPr="00752AF9">
        <w:rPr>
          <w:lang w:val="en-US"/>
        </w:rPr>
        <w:t>106</w:t>
      </w:r>
      <w:r w:rsidRPr="00752AF9">
        <w:rPr>
          <w:lang w:val="en-US"/>
        </w:rPr>
        <w:t xml:space="preserve"> sec</w:t>
      </w:r>
    </w:p>
    <w:p w14:paraId="55B307ED" w14:textId="6272F753" w:rsidR="00DB3580" w:rsidRPr="00752AF9" w:rsidRDefault="00DB3580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Racine </w:t>
      </w:r>
      <w:r w:rsidR="008A5D83" w:rsidRPr="00752AF9">
        <w:rPr>
          <w:lang w:val="en-US"/>
        </w:rPr>
        <w:t>2</w:t>
      </w:r>
    </w:p>
    <w:p w14:paraId="5043E7E3" w14:textId="43586853" w:rsidR="00DB3580" w:rsidRPr="00752AF9" w:rsidRDefault="00DB3580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Seizure onset: </w:t>
      </w:r>
      <w:r w:rsidR="008A5D83" w:rsidRPr="00752AF9">
        <w:rPr>
          <w:lang w:val="en-US"/>
        </w:rPr>
        <w:t>Awake</w:t>
      </w:r>
    </w:p>
    <w:p w14:paraId="5D653E5B" w14:textId="3C3FAC43" w:rsidR="00313CBE" w:rsidRPr="00752AF9" w:rsidRDefault="00DB3580" w:rsidP="00313CBE">
      <w:pPr>
        <w:ind w:left="1304"/>
        <w:contextualSpacing/>
        <w:rPr>
          <w:lang w:val="en-US"/>
        </w:rPr>
      </w:pPr>
      <w:r w:rsidRPr="00752AF9">
        <w:rPr>
          <w:lang w:val="en-US"/>
        </w:rPr>
        <w:t>Preictal-ictal transition: From</w:t>
      </w:r>
      <w:r w:rsidR="00313CBE" w:rsidRPr="00752AF9">
        <w:rPr>
          <w:lang w:val="en-US"/>
        </w:rPr>
        <w:t xml:space="preserve"> awake to brief immobility to slow “scanning” horizontal head movement</w:t>
      </w:r>
    </w:p>
    <w:p w14:paraId="7155D6D7" w14:textId="0B7C8DF3" w:rsidR="00DB3580" w:rsidRPr="00752AF9" w:rsidRDefault="00DB3580" w:rsidP="00DB358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Ictal-postictal transition: From </w:t>
      </w:r>
      <w:r w:rsidR="00F82D8E" w:rsidRPr="00752AF9">
        <w:rPr>
          <w:lang w:val="en-US"/>
        </w:rPr>
        <w:t>immobility to immobility</w:t>
      </w:r>
    </w:p>
    <w:p w14:paraId="21BC5CAD" w14:textId="77777777" w:rsidR="00FF0B6D" w:rsidRPr="00752AF9" w:rsidRDefault="00FF0B6D" w:rsidP="00FF0B6D">
      <w:pPr>
        <w:contextualSpacing/>
        <w:rPr>
          <w:lang w:val="en-US"/>
        </w:rPr>
      </w:pPr>
    </w:p>
    <w:p w14:paraId="513FD9B4" w14:textId="27D6C2F6" w:rsidR="00FF0B6D" w:rsidRPr="00752AF9" w:rsidRDefault="00FF0B6D" w:rsidP="00FF0B6D">
      <w:pPr>
        <w:ind w:left="1304" w:hanging="1304"/>
        <w:contextualSpacing/>
        <w:rPr>
          <w:lang w:val="en-US"/>
        </w:rPr>
      </w:pPr>
      <w:r w:rsidRPr="00752AF9">
        <w:rPr>
          <w:lang w:val="en-US"/>
        </w:rPr>
        <w:t>V</w:t>
      </w:r>
      <w:r w:rsidR="00BA2375" w:rsidRPr="00752AF9">
        <w:rPr>
          <w:lang w:val="en-US"/>
        </w:rPr>
        <w:t>ideo4</w:t>
      </w:r>
      <w:r w:rsidRPr="00752AF9">
        <w:rPr>
          <w:lang w:val="en-US"/>
        </w:rPr>
        <w:tab/>
        <w:t>NCSE → Immobility → Arousal ("wake-up") after SZ initialization → Unspecified body movement → Tail extension → Tonic body extension</w:t>
      </w:r>
    </w:p>
    <w:p w14:paraId="13B6B0C3" w14:textId="61D914C8" w:rsidR="00F82D8E" w:rsidRPr="00752AF9" w:rsidRDefault="00F82D8E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</w:t>
      </w:r>
      <w:r w:rsidR="00A87966" w:rsidRPr="00752AF9">
        <w:rPr>
          <w:lang w:val="en-US"/>
        </w:rPr>
        <w:t>77</w:t>
      </w:r>
    </w:p>
    <w:p w14:paraId="62A7F7AA" w14:textId="2552E88A" w:rsidR="00F82D8E" w:rsidRPr="00752AF9" w:rsidRDefault="00A87966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t>Early</w:t>
      </w:r>
      <w:r w:rsidR="00F82D8E" w:rsidRPr="00752AF9">
        <w:rPr>
          <w:lang w:val="en-US"/>
        </w:rPr>
        <w:t xml:space="preserve"> seizure</w:t>
      </w:r>
    </w:p>
    <w:p w14:paraId="60D511E4" w14:textId="5107F46E" w:rsidR="00F82D8E" w:rsidRPr="00752AF9" w:rsidRDefault="00F82D8E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lastRenderedPageBreak/>
        <w:t xml:space="preserve">Duration </w:t>
      </w:r>
      <w:r w:rsidR="00BD6E06" w:rsidRPr="00752AF9">
        <w:rPr>
          <w:lang w:val="en-US"/>
        </w:rPr>
        <w:t>88</w:t>
      </w:r>
      <w:r w:rsidRPr="00752AF9">
        <w:rPr>
          <w:lang w:val="en-US"/>
        </w:rPr>
        <w:t xml:space="preserve"> sec</w:t>
      </w:r>
    </w:p>
    <w:p w14:paraId="691C4F90" w14:textId="6EC025C0" w:rsidR="00F82D8E" w:rsidRPr="00752AF9" w:rsidRDefault="00F82D8E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Racine </w:t>
      </w:r>
      <w:r w:rsidR="00BD6E06" w:rsidRPr="00752AF9">
        <w:rPr>
          <w:lang w:val="en-US"/>
        </w:rPr>
        <w:t>0</w:t>
      </w:r>
    </w:p>
    <w:p w14:paraId="7E252B30" w14:textId="68C8A859" w:rsidR="00F82D8E" w:rsidRPr="00752AF9" w:rsidRDefault="00F82D8E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Seizure onset: </w:t>
      </w:r>
      <w:r w:rsidR="00562A1F" w:rsidRPr="00752AF9">
        <w:rPr>
          <w:lang w:val="en-US"/>
        </w:rPr>
        <w:t>Immobility (NCSE)</w:t>
      </w:r>
    </w:p>
    <w:p w14:paraId="72F6D582" w14:textId="02D040B6" w:rsidR="00F82D8E" w:rsidRPr="00752AF9" w:rsidRDefault="00F82D8E" w:rsidP="00F82D8E">
      <w:pPr>
        <w:ind w:left="1304"/>
        <w:contextualSpacing/>
        <w:rPr>
          <w:lang w:val="en-US"/>
        </w:rPr>
      </w:pPr>
      <w:r w:rsidRPr="00752AF9">
        <w:rPr>
          <w:lang w:val="en-US"/>
        </w:rPr>
        <w:t xml:space="preserve">Preictal-ictal transition: From immobility to </w:t>
      </w:r>
      <w:r w:rsidR="002E6E38" w:rsidRPr="00752AF9">
        <w:rPr>
          <w:lang w:val="en-US"/>
        </w:rPr>
        <w:t>immobility</w:t>
      </w:r>
    </w:p>
    <w:p w14:paraId="0269CCD9" w14:textId="555A6CED" w:rsidR="00F82D8E" w:rsidRPr="00752AF9" w:rsidRDefault="00F82D8E" w:rsidP="00F82D8E">
      <w:pPr>
        <w:ind w:firstLine="1304"/>
        <w:contextualSpacing/>
        <w:rPr>
          <w:lang w:val="en-US"/>
        </w:rPr>
      </w:pPr>
      <w:r w:rsidRPr="00752AF9">
        <w:rPr>
          <w:lang w:val="en-US"/>
        </w:rPr>
        <w:t>Ictal-postictal transition: From immobility to immobility</w:t>
      </w:r>
      <w:r w:rsidR="00BC20AA" w:rsidRPr="00752AF9">
        <w:rPr>
          <w:lang w:val="en-US"/>
        </w:rPr>
        <w:t xml:space="preserve"> (not shown)</w:t>
      </w:r>
    </w:p>
    <w:p w14:paraId="652C382B" w14:textId="2FE4549C" w:rsidR="00FF0B6D" w:rsidRPr="00752AF9" w:rsidRDefault="00FF0B6D" w:rsidP="00FF0B6D">
      <w:pPr>
        <w:ind w:left="1304" w:hanging="1304"/>
        <w:contextualSpacing/>
        <w:rPr>
          <w:lang w:val="en-US"/>
        </w:rPr>
      </w:pPr>
    </w:p>
    <w:p w14:paraId="2FAB257E" w14:textId="77777777" w:rsidR="00FF0B6D" w:rsidRPr="00752AF9" w:rsidRDefault="00FF0B6D" w:rsidP="00FF0B6D">
      <w:pPr>
        <w:ind w:left="1304" w:hanging="1304"/>
        <w:contextualSpacing/>
        <w:rPr>
          <w:lang w:val="en-US"/>
        </w:rPr>
      </w:pPr>
    </w:p>
    <w:p w14:paraId="198FAA68" w14:textId="6ED413BE" w:rsidR="00FF0B6D" w:rsidRPr="00752AF9" w:rsidRDefault="00C3400E" w:rsidP="00C3400E">
      <w:pPr>
        <w:contextualSpacing/>
        <w:rPr>
          <w:lang w:val="en-US"/>
        </w:rPr>
      </w:pPr>
      <w:r w:rsidRPr="00752AF9">
        <w:rPr>
          <w:lang w:val="en-US"/>
        </w:rPr>
        <w:t>Video5</w:t>
      </w:r>
      <w:r w:rsidRPr="00752AF9">
        <w:rPr>
          <w:lang w:val="en-US"/>
        </w:rPr>
        <w:tab/>
      </w:r>
      <w:r w:rsidR="00FF0B6D" w:rsidRPr="00752AF9">
        <w:rPr>
          <w:lang w:val="en-US"/>
        </w:rPr>
        <w:t>Exploration w/sniffing → Freezing → Head clonus</w:t>
      </w:r>
    </w:p>
    <w:p w14:paraId="70B208F3" w14:textId="7608C33A" w:rsidR="00BC2AA1" w:rsidRPr="00752AF9" w:rsidRDefault="00BC2AA1" w:rsidP="00BC2AA1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52</w:t>
      </w:r>
    </w:p>
    <w:p w14:paraId="790E3F25" w14:textId="5F248E31" w:rsidR="00BC2AA1" w:rsidRPr="00752AF9" w:rsidRDefault="00BC2AA1" w:rsidP="00BC2AA1">
      <w:pPr>
        <w:ind w:firstLine="1304"/>
        <w:contextualSpacing/>
        <w:rPr>
          <w:lang w:val="en-US"/>
        </w:rPr>
      </w:pPr>
      <w:r w:rsidRPr="00752AF9">
        <w:rPr>
          <w:lang w:val="en-US"/>
        </w:rPr>
        <w:t>Post-implantation seizure</w:t>
      </w:r>
    </w:p>
    <w:p w14:paraId="32996BCC" w14:textId="1EDE2C18" w:rsidR="00BC2AA1" w:rsidRPr="00752AF9" w:rsidRDefault="00BC2AA1" w:rsidP="00BC2AA1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130 sec</w:t>
      </w:r>
    </w:p>
    <w:p w14:paraId="42C9469A" w14:textId="75BDEF18" w:rsidR="00BC2AA1" w:rsidRPr="00752AF9" w:rsidRDefault="00BC2AA1" w:rsidP="00BC2AA1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2</w:t>
      </w:r>
    </w:p>
    <w:p w14:paraId="7D5A023C" w14:textId="77777777" w:rsidR="006755D4" w:rsidRPr="00752AF9" w:rsidRDefault="006755D4" w:rsidP="00FF0B6D">
      <w:pPr>
        <w:contextualSpacing/>
        <w:rPr>
          <w:lang w:val="en-US"/>
        </w:rPr>
      </w:pPr>
    </w:p>
    <w:p w14:paraId="0AC5BB40" w14:textId="77777777" w:rsidR="00FF0B6D" w:rsidRPr="00752AF9" w:rsidRDefault="00FF0B6D" w:rsidP="00FF0B6D">
      <w:pPr>
        <w:contextualSpacing/>
        <w:rPr>
          <w:lang w:val="en-US"/>
        </w:rPr>
      </w:pPr>
    </w:p>
    <w:p w14:paraId="37890D5B" w14:textId="1672740E" w:rsidR="00FF0B6D" w:rsidRPr="00752AF9" w:rsidRDefault="00FF0B6D" w:rsidP="00FF0B6D">
      <w:pPr>
        <w:contextualSpacing/>
        <w:rPr>
          <w:lang w:val="en-US"/>
        </w:rPr>
      </w:pPr>
      <w:r w:rsidRPr="00752AF9">
        <w:rPr>
          <w:lang w:val="en-US"/>
        </w:rPr>
        <w:t>V</w:t>
      </w:r>
      <w:r w:rsidR="007F7939" w:rsidRPr="00752AF9">
        <w:rPr>
          <w:lang w:val="en-US"/>
        </w:rPr>
        <w:t>ideo6</w:t>
      </w:r>
      <w:r w:rsidRPr="00752AF9">
        <w:rPr>
          <w:lang w:val="en-US"/>
        </w:rPr>
        <w:tab/>
        <w:t>Exploration w/sniffing → Body curling → Fast breathing</w:t>
      </w:r>
      <w:r w:rsidR="00AF4EFE" w:rsidRPr="00752AF9">
        <w:rPr>
          <w:lang w:val="en-US"/>
        </w:rPr>
        <w:t xml:space="preserve"> </w:t>
      </w:r>
    </w:p>
    <w:p w14:paraId="4DC44F4D" w14:textId="61AE36D4" w:rsidR="005506D0" w:rsidRPr="00752AF9" w:rsidRDefault="005506D0" w:rsidP="005506D0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</w:t>
      </w:r>
      <w:r w:rsidR="00C124E0" w:rsidRPr="00752AF9">
        <w:rPr>
          <w:lang w:val="en-US"/>
        </w:rPr>
        <w:t>40</w:t>
      </w:r>
    </w:p>
    <w:p w14:paraId="7F2320C6" w14:textId="1872FFFA" w:rsidR="005506D0" w:rsidRPr="00752AF9" w:rsidRDefault="00AB4251" w:rsidP="005506D0">
      <w:pPr>
        <w:ind w:firstLine="1304"/>
        <w:contextualSpacing/>
        <w:rPr>
          <w:lang w:val="en-US"/>
        </w:rPr>
      </w:pPr>
      <w:r w:rsidRPr="00752AF9">
        <w:rPr>
          <w:lang w:val="en-US"/>
        </w:rPr>
        <w:t>Late</w:t>
      </w:r>
      <w:r w:rsidR="005506D0" w:rsidRPr="00752AF9">
        <w:rPr>
          <w:lang w:val="en-US"/>
        </w:rPr>
        <w:t xml:space="preserve"> seizure</w:t>
      </w:r>
    </w:p>
    <w:p w14:paraId="01AD4A0A" w14:textId="5FDEE525" w:rsidR="005506D0" w:rsidRPr="00752AF9" w:rsidRDefault="005506D0" w:rsidP="005506D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Duration </w:t>
      </w:r>
      <w:r w:rsidR="00AB4251" w:rsidRPr="00752AF9">
        <w:rPr>
          <w:lang w:val="en-US"/>
        </w:rPr>
        <w:t>58</w:t>
      </w:r>
      <w:r w:rsidRPr="00752AF9">
        <w:rPr>
          <w:lang w:val="en-US"/>
        </w:rPr>
        <w:t xml:space="preserve"> sec</w:t>
      </w:r>
    </w:p>
    <w:p w14:paraId="6FFE09B8" w14:textId="5CC5AF18" w:rsidR="005506D0" w:rsidRPr="00752AF9" w:rsidRDefault="005506D0" w:rsidP="005506D0">
      <w:pPr>
        <w:ind w:firstLine="1304"/>
        <w:contextualSpacing/>
        <w:rPr>
          <w:lang w:val="en-US"/>
        </w:rPr>
      </w:pPr>
      <w:r w:rsidRPr="00752AF9">
        <w:rPr>
          <w:lang w:val="en-US"/>
        </w:rPr>
        <w:t xml:space="preserve">Racine </w:t>
      </w:r>
      <w:r w:rsidR="00AB4251" w:rsidRPr="00752AF9">
        <w:rPr>
          <w:lang w:val="en-US"/>
        </w:rPr>
        <w:t>0</w:t>
      </w:r>
    </w:p>
    <w:p w14:paraId="265609D7" w14:textId="77777777" w:rsidR="005506D0" w:rsidRPr="00752AF9" w:rsidRDefault="005506D0" w:rsidP="00FF0B6D">
      <w:pPr>
        <w:contextualSpacing/>
        <w:rPr>
          <w:lang w:val="en-US"/>
        </w:rPr>
      </w:pPr>
    </w:p>
    <w:p w14:paraId="50F6AC3B" w14:textId="77777777" w:rsidR="00FF0B6D" w:rsidRPr="00752AF9" w:rsidRDefault="00FF0B6D" w:rsidP="00FF0B6D">
      <w:pPr>
        <w:contextualSpacing/>
        <w:rPr>
          <w:lang w:val="en-US"/>
        </w:rPr>
      </w:pPr>
    </w:p>
    <w:p w14:paraId="7556DFBD" w14:textId="7324C7BF" w:rsidR="000051E9" w:rsidRPr="00752AF9" w:rsidRDefault="00A62345" w:rsidP="00FF0B6D">
      <w:pPr>
        <w:contextualSpacing/>
        <w:rPr>
          <w:lang w:val="en-US"/>
        </w:rPr>
      </w:pPr>
      <w:r w:rsidRPr="00752AF9">
        <w:rPr>
          <w:lang w:val="en-US"/>
        </w:rPr>
        <w:t>Video7</w:t>
      </w:r>
      <w:r w:rsidR="000051E9" w:rsidRPr="00752AF9">
        <w:rPr>
          <w:lang w:val="en-US"/>
        </w:rPr>
        <w:tab/>
      </w:r>
      <w:proofErr w:type="spellStart"/>
      <w:r w:rsidR="000051E9" w:rsidRPr="00752AF9">
        <w:rPr>
          <w:lang w:val="en-US"/>
        </w:rPr>
        <w:t>SlowWandering</w:t>
      </w:r>
      <w:proofErr w:type="spellEnd"/>
    </w:p>
    <w:p w14:paraId="3F9788DA" w14:textId="05C342DC" w:rsidR="000051E9" w:rsidRPr="00752AF9" w:rsidRDefault="000051E9" w:rsidP="000051E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94</w:t>
      </w:r>
    </w:p>
    <w:p w14:paraId="13938DD7" w14:textId="77777777" w:rsidR="000051E9" w:rsidRPr="00752AF9" w:rsidRDefault="000051E9" w:rsidP="000051E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Early seizure</w:t>
      </w:r>
    </w:p>
    <w:p w14:paraId="3F2E55BC" w14:textId="283863CE" w:rsidR="000051E9" w:rsidRPr="00752AF9" w:rsidRDefault="000051E9" w:rsidP="000051E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99 sec</w:t>
      </w:r>
    </w:p>
    <w:p w14:paraId="6F9BF140" w14:textId="77777777" w:rsidR="000051E9" w:rsidRPr="00752AF9" w:rsidRDefault="000051E9" w:rsidP="000051E9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0</w:t>
      </w:r>
    </w:p>
    <w:p w14:paraId="39282B35" w14:textId="77777777" w:rsidR="000051E9" w:rsidRPr="00752AF9" w:rsidRDefault="000051E9" w:rsidP="00FF0B6D">
      <w:pPr>
        <w:contextualSpacing/>
        <w:rPr>
          <w:lang w:val="en-US"/>
        </w:rPr>
      </w:pPr>
    </w:p>
    <w:p w14:paraId="1C0A6D35" w14:textId="77777777" w:rsidR="000051E9" w:rsidRPr="00752AF9" w:rsidRDefault="000051E9" w:rsidP="00FF0B6D">
      <w:pPr>
        <w:contextualSpacing/>
        <w:rPr>
          <w:lang w:val="en-US"/>
        </w:rPr>
      </w:pPr>
    </w:p>
    <w:p w14:paraId="5DBFF8BB" w14:textId="08BEA505" w:rsidR="000051E9" w:rsidRPr="00752AF9" w:rsidRDefault="00A32D17" w:rsidP="00FF0B6D">
      <w:pPr>
        <w:contextualSpacing/>
        <w:rPr>
          <w:lang w:val="en-US"/>
        </w:rPr>
      </w:pPr>
      <w:r w:rsidRPr="00752AF9">
        <w:rPr>
          <w:lang w:val="en-US"/>
        </w:rPr>
        <w:t>Video8</w:t>
      </w:r>
      <w:r w:rsidR="00F42726" w:rsidRPr="00752AF9">
        <w:rPr>
          <w:lang w:val="en-US"/>
        </w:rPr>
        <w:tab/>
        <w:t>Body Turning Right</w:t>
      </w:r>
    </w:p>
    <w:p w14:paraId="7AA8111A" w14:textId="77777777" w:rsidR="00F42726" w:rsidRPr="00752AF9" w:rsidRDefault="00F42726" w:rsidP="00F42726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40</w:t>
      </w:r>
    </w:p>
    <w:p w14:paraId="3C14B121" w14:textId="77777777" w:rsidR="00F42726" w:rsidRPr="00752AF9" w:rsidRDefault="00F42726" w:rsidP="00F42726">
      <w:pPr>
        <w:ind w:firstLine="1304"/>
        <w:contextualSpacing/>
        <w:rPr>
          <w:lang w:val="en-US"/>
        </w:rPr>
      </w:pPr>
      <w:r w:rsidRPr="00752AF9">
        <w:rPr>
          <w:lang w:val="en-US"/>
        </w:rPr>
        <w:t>Post-implantation seizure</w:t>
      </w:r>
    </w:p>
    <w:p w14:paraId="04AF31B6" w14:textId="0FB90C30" w:rsidR="00F42726" w:rsidRPr="00752AF9" w:rsidRDefault="00F42726" w:rsidP="00F42726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119 sec</w:t>
      </w:r>
    </w:p>
    <w:p w14:paraId="5012B655" w14:textId="7951308A" w:rsidR="00F42726" w:rsidRPr="00752AF9" w:rsidRDefault="00F42726" w:rsidP="00F42726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4</w:t>
      </w:r>
    </w:p>
    <w:p w14:paraId="785D2568" w14:textId="77777777" w:rsidR="00697E0B" w:rsidRPr="00752AF9" w:rsidRDefault="00697E0B" w:rsidP="00F42726">
      <w:pPr>
        <w:ind w:firstLine="1304"/>
        <w:contextualSpacing/>
        <w:rPr>
          <w:lang w:val="en-US"/>
        </w:rPr>
      </w:pPr>
    </w:p>
    <w:p w14:paraId="514C1F81" w14:textId="77777777" w:rsidR="00301B77" w:rsidRPr="00752AF9" w:rsidRDefault="00301B77" w:rsidP="00301B77">
      <w:pPr>
        <w:contextualSpacing/>
        <w:rPr>
          <w:lang w:val="en-US"/>
        </w:rPr>
      </w:pPr>
      <w:r w:rsidRPr="00752AF9">
        <w:rPr>
          <w:lang w:val="en-US"/>
        </w:rPr>
        <w:t>Video9</w:t>
      </w:r>
      <w:r w:rsidRPr="00752AF9">
        <w:rPr>
          <w:lang w:val="en-US"/>
        </w:rPr>
        <w:tab/>
        <w:t xml:space="preserve">Immobility w/head movements → Left </w:t>
      </w:r>
      <w:proofErr w:type="spellStart"/>
      <w:r w:rsidRPr="00752AF9">
        <w:rPr>
          <w:lang w:val="en-US"/>
        </w:rPr>
        <w:t>hindpaw</w:t>
      </w:r>
      <w:proofErr w:type="spellEnd"/>
      <w:r w:rsidRPr="00752AF9">
        <w:rPr>
          <w:lang w:val="en-US"/>
        </w:rPr>
        <w:t xml:space="preserve"> clonus→ Left forepaw clonus</w:t>
      </w:r>
    </w:p>
    <w:p w14:paraId="70617286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#1194</w:t>
      </w:r>
    </w:p>
    <w:p w14:paraId="657376A3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Early seizure</w:t>
      </w:r>
    </w:p>
    <w:p w14:paraId="199B4414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118 sec</w:t>
      </w:r>
    </w:p>
    <w:p w14:paraId="748F6637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2</w:t>
      </w:r>
    </w:p>
    <w:p w14:paraId="3C51399A" w14:textId="77777777" w:rsidR="00301B77" w:rsidRPr="00752AF9" w:rsidRDefault="00301B77" w:rsidP="00301B77">
      <w:pPr>
        <w:contextualSpacing/>
        <w:rPr>
          <w:lang w:val="en-US"/>
        </w:rPr>
      </w:pPr>
    </w:p>
    <w:p w14:paraId="131B98E6" w14:textId="77777777" w:rsidR="00301B77" w:rsidRPr="00752AF9" w:rsidRDefault="00301B77" w:rsidP="00301B77">
      <w:pPr>
        <w:contextualSpacing/>
        <w:rPr>
          <w:lang w:val="en-US"/>
        </w:rPr>
      </w:pPr>
      <w:r w:rsidRPr="00752AF9">
        <w:rPr>
          <w:lang w:val="en-US"/>
        </w:rPr>
        <w:t>Video10</w:t>
      </w:r>
      <w:r w:rsidRPr="00752AF9">
        <w:rPr>
          <w:lang w:val="en-US"/>
        </w:rPr>
        <w:tab/>
        <w:t>Exploration w/sniffing → Agitation → Immobility</w:t>
      </w:r>
    </w:p>
    <w:p w14:paraId="24C55BC4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Animal #1149</w:t>
      </w:r>
    </w:p>
    <w:p w14:paraId="425E281F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Post-implantation seizure</w:t>
      </w:r>
    </w:p>
    <w:p w14:paraId="313616C3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Duration 88 sec</w:t>
      </w:r>
    </w:p>
    <w:p w14:paraId="03140718" w14:textId="77777777" w:rsidR="00301B77" w:rsidRPr="00752AF9" w:rsidRDefault="00301B77" w:rsidP="00301B77">
      <w:pPr>
        <w:ind w:firstLine="1304"/>
        <w:contextualSpacing/>
        <w:rPr>
          <w:lang w:val="en-US"/>
        </w:rPr>
      </w:pPr>
      <w:r w:rsidRPr="00752AF9">
        <w:rPr>
          <w:lang w:val="en-US"/>
        </w:rPr>
        <w:t>Racine 0</w:t>
      </w:r>
    </w:p>
    <w:p w14:paraId="2188912E" w14:textId="77777777" w:rsidR="00F42726" w:rsidRPr="00752AF9" w:rsidRDefault="00F42726" w:rsidP="00FF0B6D">
      <w:pPr>
        <w:contextualSpacing/>
        <w:rPr>
          <w:lang w:val="en-US"/>
        </w:rPr>
      </w:pPr>
    </w:p>
    <w:p w14:paraId="2FFAB4C2" w14:textId="77777777" w:rsidR="00F42726" w:rsidRPr="00752AF9" w:rsidRDefault="00F42726" w:rsidP="00FF0B6D">
      <w:pPr>
        <w:contextualSpacing/>
        <w:rPr>
          <w:lang w:val="en-US"/>
        </w:rPr>
      </w:pPr>
    </w:p>
    <w:sectPr w:rsidR="00F42726" w:rsidRPr="00752AF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6D"/>
    <w:rsid w:val="000051E9"/>
    <w:rsid w:val="000665FD"/>
    <w:rsid w:val="000B5EEA"/>
    <w:rsid w:val="00111FD5"/>
    <w:rsid w:val="00140D16"/>
    <w:rsid w:val="00167ACC"/>
    <w:rsid w:val="001876CC"/>
    <w:rsid w:val="001C2692"/>
    <w:rsid w:val="00222B90"/>
    <w:rsid w:val="002A0796"/>
    <w:rsid w:val="002C503B"/>
    <w:rsid w:val="002E6E38"/>
    <w:rsid w:val="00301B77"/>
    <w:rsid w:val="00313CBE"/>
    <w:rsid w:val="0034434F"/>
    <w:rsid w:val="003D7104"/>
    <w:rsid w:val="00460A7D"/>
    <w:rsid w:val="00460FDA"/>
    <w:rsid w:val="0046626D"/>
    <w:rsid w:val="004A1FB3"/>
    <w:rsid w:val="004A3532"/>
    <w:rsid w:val="004B7AD5"/>
    <w:rsid w:val="004D470F"/>
    <w:rsid w:val="004F14D9"/>
    <w:rsid w:val="004F7AA7"/>
    <w:rsid w:val="00516508"/>
    <w:rsid w:val="00535038"/>
    <w:rsid w:val="005506D0"/>
    <w:rsid w:val="005549C1"/>
    <w:rsid w:val="00562A1F"/>
    <w:rsid w:val="005708EE"/>
    <w:rsid w:val="0058364F"/>
    <w:rsid w:val="005A6AA2"/>
    <w:rsid w:val="005D5ED1"/>
    <w:rsid w:val="005D7EE9"/>
    <w:rsid w:val="005E594F"/>
    <w:rsid w:val="00674FC4"/>
    <w:rsid w:val="006750C4"/>
    <w:rsid w:val="006755D4"/>
    <w:rsid w:val="00676C9C"/>
    <w:rsid w:val="00681F23"/>
    <w:rsid w:val="00686D89"/>
    <w:rsid w:val="00691C7B"/>
    <w:rsid w:val="0069588F"/>
    <w:rsid w:val="00697E0B"/>
    <w:rsid w:val="006A35AD"/>
    <w:rsid w:val="006C381F"/>
    <w:rsid w:val="00752AF9"/>
    <w:rsid w:val="00782AB0"/>
    <w:rsid w:val="007874F6"/>
    <w:rsid w:val="00787ABD"/>
    <w:rsid w:val="0079363F"/>
    <w:rsid w:val="007F7939"/>
    <w:rsid w:val="008332A5"/>
    <w:rsid w:val="00842109"/>
    <w:rsid w:val="0086781A"/>
    <w:rsid w:val="008778B0"/>
    <w:rsid w:val="008814F3"/>
    <w:rsid w:val="0089124D"/>
    <w:rsid w:val="00892BF9"/>
    <w:rsid w:val="008A5D83"/>
    <w:rsid w:val="008B1352"/>
    <w:rsid w:val="008B7509"/>
    <w:rsid w:val="008C2ED6"/>
    <w:rsid w:val="008C455F"/>
    <w:rsid w:val="008E7267"/>
    <w:rsid w:val="009201BE"/>
    <w:rsid w:val="0093174A"/>
    <w:rsid w:val="00935300"/>
    <w:rsid w:val="009418FA"/>
    <w:rsid w:val="009421E3"/>
    <w:rsid w:val="009846EC"/>
    <w:rsid w:val="0098765F"/>
    <w:rsid w:val="009B3C20"/>
    <w:rsid w:val="009E0F99"/>
    <w:rsid w:val="009E756E"/>
    <w:rsid w:val="00A03B88"/>
    <w:rsid w:val="00A212B6"/>
    <w:rsid w:val="00A32D17"/>
    <w:rsid w:val="00A60D75"/>
    <w:rsid w:val="00A62345"/>
    <w:rsid w:val="00A87966"/>
    <w:rsid w:val="00A9089D"/>
    <w:rsid w:val="00AA26D7"/>
    <w:rsid w:val="00AB4251"/>
    <w:rsid w:val="00AF4EFE"/>
    <w:rsid w:val="00B77117"/>
    <w:rsid w:val="00BA2375"/>
    <w:rsid w:val="00BC20AA"/>
    <w:rsid w:val="00BC2AA1"/>
    <w:rsid w:val="00BD6E06"/>
    <w:rsid w:val="00BE6972"/>
    <w:rsid w:val="00C124E0"/>
    <w:rsid w:val="00C3400E"/>
    <w:rsid w:val="00C75AA0"/>
    <w:rsid w:val="00CE4980"/>
    <w:rsid w:val="00CF0C8A"/>
    <w:rsid w:val="00D645E3"/>
    <w:rsid w:val="00D704BD"/>
    <w:rsid w:val="00D71BE4"/>
    <w:rsid w:val="00D91587"/>
    <w:rsid w:val="00DA4361"/>
    <w:rsid w:val="00DB3580"/>
    <w:rsid w:val="00DC5D56"/>
    <w:rsid w:val="00DD1146"/>
    <w:rsid w:val="00DE6060"/>
    <w:rsid w:val="00E3113D"/>
    <w:rsid w:val="00F27EC4"/>
    <w:rsid w:val="00F42726"/>
    <w:rsid w:val="00F445EF"/>
    <w:rsid w:val="00F5395A"/>
    <w:rsid w:val="00F73B96"/>
    <w:rsid w:val="00F82D8E"/>
    <w:rsid w:val="00F84401"/>
    <w:rsid w:val="00FA31EC"/>
    <w:rsid w:val="00FA5ED7"/>
    <w:rsid w:val="00FF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7EDE98"/>
  <w15:chartTrackingRefBased/>
  <w15:docId w15:val="{54A8886B-0331-490B-842C-AA22629F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B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6</Words>
  <Characters>2603</Characters>
  <Application>Microsoft Office Word</Application>
  <DocSecurity>0</DocSecurity>
  <Lines>9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 Pitkänen</dc:creator>
  <cp:keywords/>
  <dc:description/>
  <cp:lastModifiedBy>Asla Pitkänen</cp:lastModifiedBy>
  <cp:revision>9</cp:revision>
  <dcterms:created xsi:type="dcterms:W3CDTF">2025-05-15T06:52:00Z</dcterms:created>
  <dcterms:modified xsi:type="dcterms:W3CDTF">2025-08-0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71d5ee-9642-4948-a8db-ed1f6181840f</vt:lpwstr>
  </property>
</Properties>
</file>